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79E" w:rsidRDefault="0043079E" w:rsidP="0043079E">
      <w:pPr>
        <w:spacing w:after="0" w:line="36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Role of frailty in otorhinolaryngology and head and neck surgery in a secondary and a tertiary care center: a prospective observational two-cohort study</w:t>
      </w:r>
    </w:p>
    <w:p w:rsidR="0043079E" w:rsidRDefault="0043079E" w:rsidP="0043079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079E" w:rsidRPr="00E424F0" w:rsidRDefault="0043079E" w:rsidP="0043079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ustus Herweg</w:t>
      </w:r>
      <w:r w:rsidRPr="00E424F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50222">
        <w:rPr>
          <w:rFonts w:ascii="Times New Roman" w:eastAsia="Times New Roman" w:hAnsi="Times New Roman" w:cs="Times New Roman"/>
          <w:sz w:val="24"/>
          <w:szCs w:val="24"/>
        </w:rPr>
        <w:t>Mohamed Nasreldin Mohamed</w:t>
      </w:r>
      <w:r w:rsidRPr="00E424F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atharina Geißler, </w:t>
      </w:r>
      <w:r w:rsidRPr="00E424F0">
        <w:rPr>
          <w:rFonts w:ascii="Times New Roman" w:eastAsia="Times New Roman" w:hAnsi="Times New Roman" w:cs="Times New Roman"/>
          <w:sz w:val="24"/>
          <w:szCs w:val="24"/>
        </w:rPr>
        <w:t xml:space="preserve">Thomas Bitter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ike Scholz, </w:t>
      </w:r>
      <w:r w:rsidRPr="00E424F0">
        <w:rPr>
          <w:rFonts w:ascii="Times New Roman" w:eastAsia="Times New Roman" w:hAnsi="Times New Roman" w:cs="Times New Roman"/>
          <w:sz w:val="24"/>
          <w:szCs w:val="24"/>
        </w:rPr>
        <w:t>Orlando Guntinas-Lichius</w:t>
      </w:r>
    </w:p>
    <w:p w:rsidR="007A78DF" w:rsidRDefault="007A78DF"/>
    <w:p w:rsidR="0043079E" w:rsidRPr="0043079E" w:rsidRDefault="0043079E" w:rsidP="0043079E">
      <w:pPr>
        <w:jc w:val="center"/>
        <w:rPr>
          <w:rFonts w:ascii="Times New Roman" w:hAnsi="Times New Roman" w:cs="Times New Roman"/>
          <w:b/>
          <w:sz w:val="36"/>
        </w:rPr>
      </w:pPr>
      <w:r w:rsidRPr="0043079E">
        <w:rPr>
          <w:rFonts w:ascii="Times New Roman" w:hAnsi="Times New Roman" w:cs="Times New Roman"/>
          <w:b/>
          <w:sz w:val="36"/>
        </w:rPr>
        <w:t>Supplemental Tables</w:t>
      </w:r>
    </w:p>
    <w:p w:rsidR="0043079E" w:rsidRDefault="0043079E"/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  <w:sectPr w:rsidR="0043079E" w:rsidSect="0043079E">
          <w:footerReference w:type="default" r:id="rId6"/>
          <w:pgSz w:w="11906" w:h="16838"/>
          <w:pgMar w:top="1529" w:right="1417" w:bottom="1134" w:left="1417" w:header="708" w:footer="708" w:gutter="0"/>
          <w:cols w:space="720"/>
          <w:docGrid w:linePitch="299"/>
        </w:sectPr>
      </w:pPr>
    </w:p>
    <w:p w:rsidR="0043079E" w:rsidRPr="005F7B06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l </w:t>
      </w:r>
      <w:r w:rsidRPr="005F7B06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1</w:t>
      </w:r>
    </w:p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75"/>
        <w:gridCol w:w="1536"/>
        <w:gridCol w:w="1536"/>
        <w:gridCol w:w="1228"/>
      </w:tblGrid>
      <w:tr w:rsidR="0043079E" w:rsidRPr="0043079E" w:rsidTr="006D6D1D">
        <w:tc>
          <w:tcPr>
            <w:tcW w:w="8075" w:type="dxa"/>
            <w:gridSpan w:val="4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1. </w:t>
            </w: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omparison of the participants and the non-participants.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tabs>
                <w:tab w:val="center" w:pos="7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Non-participants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Hospital setting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econdary car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Tertiary car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ind w:left="-1472" w:firstLine="14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ind w:left="-1472" w:firstLine="14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urgery sit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Ear/Vestibula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Larynx/Trachea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Paranasal sinu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alivary gland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Disease classificatio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Benign tumor/mas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Trauma/Bleeding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Infection/Inflammatio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ensory/functional impairment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left="316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M±SD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M±SD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5.0±7.7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2.3±6.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harlson Comorbidity Index (CCI)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.4±3.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.2±2.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Length of stay in day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.2±5.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.4±5.8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</w:tbl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= mean; SD = standard deviation</w:t>
      </w:r>
    </w:p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  <w:sectPr w:rsidR="0043079E" w:rsidSect="0043079E">
          <w:pgSz w:w="11906" w:h="16838"/>
          <w:pgMar w:top="1529" w:right="1417" w:bottom="1134" w:left="1417" w:header="708" w:footer="708" w:gutter="0"/>
          <w:cols w:space="720"/>
          <w:docGrid w:linePitch="299"/>
        </w:sectPr>
      </w:pPr>
    </w:p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l </w:t>
      </w:r>
      <w:r w:rsidRPr="005F7B06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2</w:t>
      </w:r>
    </w:p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75"/>
        <w:gridCol w:w="1536"/>
        <w:gridCol w:w="1536"/>
        <w:gridCol w:w="1228"/>
      </w:tblGrid>
      <w:tr w:rsidR="0043079E" w:rsidRPr="0043079E" w:rsidTr="006D6D1D">
        <w:tc>
          <w:tcPr>
            <w:tcW w:w="8075" w:type="dxa"/>
            <w:gridSpan w:val="4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2. </w:t>
            </w: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omparison of the participants in the secondary and the tertiary care hospital.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tabs>
                <w:tab w:val="center" w:pos="7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Secondary care hospital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Tertiary care hospital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43079E" w:rsidRPr="0043079E" w:rsidTr="006D6D1D">
        <w:trPr>
          <w:trHeight w:val="144"/>
        </w:trPr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ind w:left="-1472" w:firstLine="14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ind w:left="-1472" w:firstLine="14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urgery sit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Ear/Vestibula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Larynx/Trachea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Paranasal sinu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alivary gland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Disease classificatio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Benign tumor/mas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Trauma/Bleeding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Infection/Inflammatio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Sensory/functional impairment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  <w:vAlign w:val="center"/>
          </w:tcPr>
          <w:p w:rsidR="0043079E" w:rsidRPr="0043079E" w:rsidRDefault="0043079E" w:rsidP="0043079E">
            <w:pPr>
              <w:spacing w:after="0" w:line="240" w:lineRule="auto"/>
              <w:ind w:firstLine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lavien-Dindo classification (CDC)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43079E" w:rsidRPr="0043079E" w:rsidTr="006D6D1D">
        <w:tc>
          <w:tcPr>
            <w:tcW w:w="3775" w:type="dxa"/>
            <w:vAlign w:val="center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 complication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  <w:vAlign w:val="center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I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II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IIIa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IIIb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  <w:vAlign w:val="center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IVa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IVb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  <w:vAlign w:val="center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V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DC complication categorized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 complication (CDC 0)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omplication (CDC I+)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ailty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firstLine="3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Non-frail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ind w:left="316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M±SD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M±SD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6.9±8.3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73.4±6.5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Charlson Comorbidity Index (CCI)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6.3±2.8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2.7±2.1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Groningen Frailty Indicator (GFI)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.2±2.9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3.2±2.9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43079E" w:rsidRPr="0043079E" w:rsidTr="006D6D1D">
        <w:tc>
          <w:tcPr>
            <w:tcW w:w="3775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Length of stay in days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5.5±7.0</w:t>
            </w:r>
          </w:p>
        </w:tc>
        <w:tc>
          <w:tcPr>
            <w:tcW w:w="1536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4.9±3.0</w:t>
            </w:r>
          </w:p>
        </w:tc>
        <w:tc>
          <w:tcPr>
            <w:tcW w:w="1228" w:type="dxa"/>
          </w:tcPr>
          <w:p w:rsidR="0043079E" w:rsidRPr="0043079E" w:rsidRDefault="0043079E" w:rsidP="004307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E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</w:tbl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= mean; SD = standard deviation</w:t>
      </w:r>
    </w:p>
    <w:p w:rsidR="0043079E" w:rsidRDefault="0043079E" w:rsidP="0043079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:rsidR="0043079E" w:rsidRDefault="0043079E">
      <w:bookmarkStart w:id="0" w:name="_GoBack"/>
      <w:bookmarkEnd w:id="0"/>
    </w:p>
    <w:sectPr w:rsidR="0043079E" w:rsidSect="004307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F45" w:rsidRDefault="00804F45" w:rsidP="0043079E">
      <w:pPr>
        <w:spacing w:after="0" w:line="240" w:lineRule="auto"/>
      </w:pPr>
      <w:r>
        <w:separator/>
      </w:r>
    </w:p>
  </w:endnote>
  <w:endnote w:type="continuationSeparator" w:id="0">
    <w:p w:rsidR="00804F45" w:rsidRDefault="00804F45" w:rsidP="00430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99652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43079E" w:rsidRPr="0043079E" w:rsidRDefault="0043079E" w:rsidP="0043079E">
        <w:pPr>
          <w:pStyle w:val="Fuzeile"/>
          <w:jc w:val="center"/>
          <w:rPr>
            <w:rFonts w:ascii="Times New Roman" w:hAnsi="Times New Roman" w:cs="Times New Roman"/>
            <w:sz w:val="24"/>
          </w:rPr>
        </w:pPr>
        <w:r w:rsidRPr="0043079E">
          <w:rPr>
            <w:rFonts w:ascii="Times New Roman" w:hAnsi="Times New Roman" w:cs="Times New Roman"/>
            <w:sz w:val="24"/>
          </w:rPr>
          <w:fldChar w:fldCharType="begin"/>
        </w:r>
        <w:r w:rsidRPr="0043079E">
          <w:rPr>
            <w:rFonts w:ascii="Times New Roman" w:hAnsi="Times New Roman" w:cs="Times New Roman"/>
            <w:sz w:val="24"/>
          </w:rPr>
          <w:instrText>PAGE   \* MERGEFORMAT</w:instrText>
        </w:r>
        <w:r w:rsidRPr="0043079E">
          <w:rPr>
            <w:rFonts w:ascii="Times New Roman" w:hAnsi="Times New Roman" w:cs="Times New Roman"/>
            <w:sz w:val="24"/>
          </w:rPr>
          <w:fldChar w:fldCharType="separate"/>
        </w:r>
        <w:r w:rsidRPr="0043079E">
          <w:rPr>
            <w:rFonts w:ascii="Times New Roman" w:hAnsi="Times New Roman" w:cs="Times New Roman"/>
            <w:noProof/>
            <w:sz w:val="24"/>
            <w:lang w:val="de-DE"/>
          </w:rPr>
          <w:t>2</w:t>
        </w:r>
        <w:r w:rsidRPr="0043079E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F45" w:rsidRDefault="00804F45" w:rsidP="0043079E">
      <w:pPr>
        <w:spacing w:after="0" w:line="240" w:lineRule="auto"/>
      </w:pPr>
      <w:r>
        <w:separator/>
      </w:r>
    </w:p>
  </w:footnote>
  <w:footnote w:type="continuationSeparator" w:id="0">
    <w:p w:rsidR="00804F45" w:rsidRDefault="00804F45" w:rsidP="00430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79E"/>
    <w:rsid w:val="0043079E"/>
    <w:rsid w:val="007A78DF"/>
    <w:rsid w:val="0080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3E2C4"/>
  <w15:chartTrackingRefBased/>
  <w15:docId w15:val="{4DB4887E-DA69-49A4-8908-508C3AD1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3079E"/>
    <w:pPr>
      <w:spacing w:after="200" w:line="276" w:lineRule="auto"/>
    </w:pPr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079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3079E"/>
  </w:style>
  <w:style w:type="paragraph" w:styleId="Kopfzeile">
    <w:name w:val="header"/>
    <w:basedOn w:val="Standard"/>
    <w:link w:val="KopfzeileZchn"/>
    <w:uiPriority w:val="99"/>
    <w:unhideWhenUsed/>
    <w:rsid w:val="00430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079E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430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079E"/>
    <w:rPr>
      <w:rFonts w:ascii="Calibri" w:eastAsia="Calibri" w:hAnsi="Calibri" w:cs="Calibri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9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inas Lichius, Orlando</dc:creator>
  <cp:keywords/>
  <dc:description/>
  <cp:lastModifiedBy>Guntinas Lichius, Orlando</cp:lastModifiedBy>
  <cp:revision>1</cp:revision>
  <dcterms:created xsi:type="dcterms:W3CDTF">2024-04-04T13:27:00Z</dcterms:created>
  <dcterms:modified xsi:type="dcterms:W3CDTF">2024-04-04T13:31:00Z</dcterms:modified>
</cp:coreProperties>
</file>